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DENV RNA concentrations and infectivity for C6/36 cells in plasma, serum, whole blood and clot specimens from blood donors from Puerto Rico, 2012–2013, (n=29). </w:t>
      </w:r>
    </w:p>
    <w:tbl>
      <w:tblPr>
        <w:tblW w:w="142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2129"/>
        <w:gridCol w:w="1668"/>
        <w:gridCol w:w="1838"/>
        <w:gridCol w:w="1838"/>
        <w:gridCol w:w="1827"/>
        <w:gridCol w:w="1310"/>
        <w:gridCol w:w="1476"/>
        <w:gridCol w:w="1543"/>
      </w:tblGrid>
      <w:tr>
        <w:trPr>
          <w:trHeight w:val="50" w:hRule="atLeast"/>
        </w:trPr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</w:p>
        </w:tc>
        <w:tc>
          <w:tcPr>
            <w:tcW w:w="2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53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VE"/>
              </w:rPr>
              <w:t>DENV RNA (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s-VE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lang w:val="es-VE"/>
              </w:rPr>
              <w:t xml:space="preserve"> PDU/ml ± SD)</w:t>
            </w:r>
          </w:p>
        </w:tc>
        <w:tc>
          <w:tcPr>
            <w:tcW w:w="1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s-V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VE"/>
              </w:rPr>
              <w:t xml:space="preserve">DENV RNA 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U/mg ± SD), Clots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of clot (months)</w:t>
            </w:r>
          </w:p>
        </w:tc>
        <w:tc>
          <w:tcPr>
            <w:tcW w:w="30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ectivity for C6/36 cells*, 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FA (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FU/ml)</w:t>
            </w:r>
          </w:p>
        </w:tc>
      </w:tr>
      <w:tr>
        <w:trPr>
          <w:trHeight w:val="752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a</w:t>
            </w:r>
          </w:p>
        </w:tc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WB</w:t>
            </w:r>
          </w:p>
        </w:tc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Serum</w:t>
            </w:r>
          </w:p>
        </w:tc>
        <w:tc>
          <w:tcPr>
            <w:tcW w:w="1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W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V-1</w:t>
            </w:r>
          </w:p>
        </w:tc>
        <w:tc>
          <w:tcPr>
            <w:tcW w:w="115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25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18 ± 0.246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54 ± 0.28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04 ± 0.05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7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1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28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17 ± 0.163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21 ± 0.269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59 ± 0.39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39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31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02 ± 0.166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0 ± 0.32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21 ± 0.20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79 ± 0.29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35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26 ± 0.147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04 ± 0.203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06 ± 0.19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68 ± 0.05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9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5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40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40 ± 0.31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98 ± 0.166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03 ± 0.12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65 ± 0.06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48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57 ± 0.26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37 ± 0.174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9 ± 0.11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71 ± 0.40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52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90 ± 0.238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60 ± 0.227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26 ± 0.05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21 ± 0.23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9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58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88 ± 0.188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16 ± 0.13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24 ± 0.16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59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52 ± 0.12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8 ± 0.44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ctiv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3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64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5 ± 0.20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82 ± 0.19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97 ± 0.19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ctiv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3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68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67 ± 0.20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96 ± 0.486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00 ± 0.17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4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73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69 ± 0.414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43 ± 0.50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02 ± 0.16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7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7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92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47 ± 0.10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53 ± 0.42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37 ± 0.22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ctiv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3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6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94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99 ± 0.489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01 ± 0.396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4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98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68 ± 0.336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59 ± 0.25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55 ± 0.26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02-1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97 ± 0.446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40 ± 0.839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62 ± 0.22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81 ± 0.16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4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0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12-1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76 ± 0.50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76 ± 0.516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6 ± 0.28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51 ± 0.08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3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16-1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1 ± 0.514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3 ± 0.198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41 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0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25 ± 0.05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7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48-1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06 ± 0.153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74 ± 0.347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77 ± 0.04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DENV-1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5.51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01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5.05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097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4.90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95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4.52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88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7.3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7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 ± 1.2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0 ± 2.0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V-4</w:t>
            </w:r>
          </w:p>
        </w:tc>
        <w:tc>
          <w:tcPr>
            <w:tcW w:w="115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55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52 ± 0.15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94 ± 0.29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2 ± 0.20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24 ± 0.27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69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88 ± 0.116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11 ± 0.313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85 ± 0.14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50 ± 0.06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6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75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99 ± 0.13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89 ± 0.17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23 ± 0.09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00 ± 0.00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9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78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91 ± 0.12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88 ± 0.05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75 ± 0.07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80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92 ± 0.113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4 ± 0.34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6 ± 0.03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7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6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89-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48 ± 0.143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53 ± 0.08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67 ± 0.06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1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3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01-1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96 ± 0.297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48 ± 0.30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91 ± 0.12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94 ± 0.11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9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6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30-1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32 ± 0.36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0 ± 0.167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1 ± 0.13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66 ± 0.12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33-1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04 ± 0.114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01 ± 0.226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64 ± 0.12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1 ± 0.00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43-1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22 ± 0.27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92 ± 0.204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07 ± 0.31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72 ± 0.17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DENV-4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92 ± 1.484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83 ± 1.408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58 ± 1.10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06 ± 1.05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2 ± 1.2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 ± 0.7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4 ± 0.55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n.a. sample not available for testing, n.d. not done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* in a single passage, results from cell culture supernatant (day 7 post-infection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3:57:00Z</dcterms:created>
  <dc:creator>Chancey, Caren *</dc:creator>
  <dc:description/>
  <dc:language>en-US</dc:language>
  <cp:lastModifiedBy>Gusmao, Rafaelle *</cp:lastModifiedBy>
  <dcterms:modified xsi:type="dcterms:W3CDTF">2016-01-07T14:07:00Z</dcterms:modified>
  <cp:revision>3</cp:revision>
  <dc:subject/>
  <dc:title/>
</cp:coreProperties>
</file>